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9CE1C" w14:textId="24E4D6B6" w:rsidR="00B225BE" w:rsidRPr="0033109F" w:rsidRDefault="000C25BE" w:rsidP="00B225BE">
      <w:pPr>
        <w:rPr>
          <w:i/>
        </w:rPr>
      </w:pPr>
      <w:bookmarkStart w:id="0" w:name="OLE_LINK3"/>
      <w:bookmarkStart w:id="1" w:name="OLE_LINK27"/>
      <w:r w:rsidRPr="000C25BE">
        <w:rPr>
          <w:rFonts w:ascii="Arial" w:hAnsi="Arial" w:cs="Arial"/>
          <w:b/>
          <w:bCs/>
          <w:sz w:val="26"/>
          <w:szCs w:val="26"/>
        </w:rPr>
        <w:t>HP-LSP: A reference of land surface phenology from fused Harmonized Landsat and Sentinel-2 with PhenoCam data</w:t>
      </w:r>
    </w:p>
    <w:bookmarkEnd w:id="0"/>
    <w:p w14:paraId="5C651423" w14:textId="77777777" w:rsidR="00B225BE" w:rsidRDefault="00B225BE" w:rsidP="00620419">
      <w:pPr>
        <w:spacing w:after="0"/>
      </w:pPr>
    </w:p>
    <w:p w14:paraId="2CC2683F" w14:textId="77777777" w:rsidR="00B225BE" w:rsidRPr="0033109F" w:rsidRDefault="00B225BE" w:rsidP="00620419">
      <w:pPr>
        <w:spacing w:after="0"/>
      </w:pPr>
      <w:r w:rsidRPr="002B7C04">
        <w:t>Khuong H. Tran</w:t>
      </w:r>
      <w:r w:rsidRPr="002B7C04">
        <w:rPr>
          <w:vertAlign w:val="superscript"/>
        </w:rPr>
        <w:t>1</w:t>
      </w:r>
      <w:r w:rsidRPr="002B7C04">
        <w:t>, Xiaoyang Zhang</w:t>
      </w:r>
      <w:r w:rsidRPr="002B7C04">
        <w:rPr>
          <w:vertAlign w:val="superscript"/>
        </w:rPr>
        <w:t>1</w:t>
      </w:r>
      <w:r w:rsidRPr="002B7C04">
        <w:rPr>
          <w:rFonts w:ascii="Tahoma" w:hAnsi="Tahoma" w:cs="Tahoma"/>
          <w:vertAlign w:val="superscript"/>
        </w:rPr>
        <w:t>⁎</w:t>
      </w:r>
      <w:r w:rsidRPr="002B7C04">
        <w:t>, Yongchang Ye</w:t>
      </w:r>
      <w:r w:rsidRPr="002B7C04">
        <w:rPr>
          <w:vertAlign w:val="superscript"/>
        </w:rPr>
        <w:t>1</w:t>
      </w:r>
      <w:r w:rsidRPr="002B7C04">
        <w:t>, Yu Shen</w:t>
      </w:r>
      <w:r w:rsidRPr="002B7C04">
        <w:rPr>
          <w:vertAlign w:val="superscript"/>
        </w:rPr>
        <w:t>1</w:t>
      </w:r>
      <w:r w:rsidRPr="002B7C04">
        <w:t>, Shuai Gao</w:t>
      </w:r>
      <w:r w:rsidRPr="002B7C04">
        <w:rPr>
          <w:vertAlign w:val="superscript"/>
        </w:rPr>
        <w:t>1</w:t>
      </w:r>
      <w:r w:rsidRPr="002B7C04">
        <w:t>, Yuxia Liu</w:t>
      </w:r>
      <w:r w:rsidRPr="002B7C04">
        <w:rPr>
          <w:vertAlign w:val="superscript"/>
        </w:rPr>
        <w:t>1</w:t>
      </w:r>
      <w:r w:rsidRPr="002B7C04">
        <w:t xml:space="preserve"> &amp; Andrew Richardson</w:t>
      </w:r>
      <w:r w:rsidRPr="002B7C04">
        <w:rPr>
          <w:vertAlign w:val="superscript"/>
        </w:rPr>
        <w:t>2,3</w:t>
      </w:r>
    </w:p>
    <w:p w14:paraId="3925F115" w14:textId="77777777" w:rsidR="00B225BE" w:rsidRPr="0033109F" w:rsidRDefault="00B225BE" w:rsidP="00620419">
      <w:pPr>
        <w:spacing w:after="0"/>
        <w:rPr>
          <w:b/>
        </w:rPr>
      </w:pPr>
    </w:p>
    <w:p w14:paraId="7F9E954E" w14:textId="18457666" w:rsidR="00B225BE" w:rsidRPr="0033109F" w:rsidRDefault="009E4420" w:rsidP="00620419">
      <w:pPr>
        <w:spacing w:after="0"/>
      </w:pPr>
      <w:r w:rsidRPr="009E4420">
        <w:t>1. Geospatial Sciences Center of Excellence, Department of Geography &amp; Geospatial Sciences, South Dakota State University, Brookings, SD 57007, USA</w:t>
      </w:r>
    </w:p>
    <w:p w14:paraId="01D2DA02" w14:textId="77777777" w:rsidR="00B225BE" w:rsidRDefault="00B225BE" w:rsidP="00620419">
      <w:pPr>
        <w:spacing w:after="0"/>
      </w:pPr>
      <w:r w:rsidRPr="0033109F">
        <w:t>2.</w:t>
      </w:r>
      <w:r>
        <w:t xml:space="preserve"> </w:t>
      </w:r>
      <w:r w:rsidRPr="002B7C04">
        <w:t>School of Informatics, Computing, and Cyber Security, Northern Arizona University, Flagstaff, AZ 86011, USA</w:t>
      </w:r>
    </w:p>
    <w:p w14:paraId="11023E32" w14:textId="77777777" w:rsidR="00B225BE" w:rsidRDefault="00B225BE" w:rsidP="00620419">
      <w:pPr>
        <w:spacing w:after="0"/>
      </w:pPr>
      <w:r>
        <w:t>3</w:t>
      </w:r>
      <w:r w:rsidRPr="0033109F">
        <w:t>.</w:t>
      </w:r>
      <w:r>
        <w:t xml:space="preserve"> </w:t>
      </w:r>
      <w:r w:rsidRPr="002B7C04">
        <w:t>Center for Ecosystem Science and Society, Northern Arizona University, Flagstaff, AZ 86011, USA</w:t>
      </w:r>
    </w:p>
    <w:p w14:paraId="1E18B1E0" w14:textId="77777777" w:rsidR="00B225BE" w:rsidRPr="0033109F" w:rsidRDefault="00B225BE" w:rsidP="00620419">
      <w:pPr>
        <w:spacing w:after="0"/>
      </w:pPr>
    </w:p>
    <w:p w14:paraId="0725FA84" w14:textId="77777777" w:rsidR="00867873" w:rsidRDefault="00B225BE" w:rsidP="00620419">
      <w:pPr>
        <w:spacing w:after="0"/>
      </w:pPr>
      <w:r>
        <w:t>*</w:t>
      </w:r>
      <w:r w:rsidRPr="0033109F">
        <w:t xml:space="preserve">Corresponding author(s): </w:t>
      </w:r>
      <w:r w:rsidRPr="002B7C04">
        <w:t xml:space="preserve">Xiaoyang Zhang </w:t>
      </w:r>
      <w:r w:rsidRPr="0033109F">
        <w:t>(</w:t>
      </w:r>
      <w:hyperlink r:id="rId5" w:history="1">
        <w:r w:rsidRPr="00601F76">
          <w:rPr>
            <w:rStyle w:val="Hyperlink"/>
          </w:rPr>
          <w:t>xiaoyang.zhang@sdstate.edu</w:t>
        </w:r>
      </w:hyperlink>
      <w:r w:rsidRPr="002B7C04">
        <w:t>)</w:t>
      </w:r>
      <w:bookmarkEnd w:id="1"/>
    </w:p>
    <w:p w14:paraId="733C15E4" w14:textId="77777777" w:rsidR="00867873" w:rsidRDefault="00867873" w:rsidP="00620419">
      <w:pPr>
        <w:spacing w:after="0"/>
      </w:pPr>
    </w:p>
    <w:p w14:paraId="7A51B6E5" w14:textId="77777777" w:rsidR="00867873" w:rsidRDefault="00867873" w:rsidP="00620419">
      <w:pPr>
        <w:spacing w:after="0"/>
      </w:pPr>
    </w:p>
    <w:p w14:paraId="03244E02" w14:textId="77777777" w:rsidR="00867873" w:rsidRDefault="00867873" w:rsidP="00620419">
      <w:pPr>
        <w:spacing w:after="0"/>
      </w:pPr>
      <w:r>
        <w:t>Table of contents</w:t>
      </w:r>
    </w:p>
    <w:p w14:paraId="5682D956" w14:textId="640C6ADE" w:rsidR="00B225BE" w:rsidRPr="00B225BE" w:rsidRDefault="00867873" w:rsidP="00867873">
      <w:pPr>
        <w:pStyle w:val="ListParagraph"/>
        <w:numPr>
          <w:ilvl w:val="0"/>
          <w:numId w:val="1"/>
        </w:numPr>
        <w:spacing w:after="0"/>
      </w:pPr>
      <w:r>
        <w:rPr>
          <w:sz w:val="24"/>
          <w:szCs w:val="24"/>
        </w:rPr>
        <w:t xml:space="preserve">Supplementary Table </w:t>
      </w:r>
      <w:r w:rsidR="00F12221">
        <w:rPr>
          <w:sz w:val="24"/>
          <w:szCs w:val="24"/>
        </w:rPr>
        <w:t>S</w:t>
      </w:r>
      <w:r>
        <w:rPr>
          <w:sz w:val="24"/>
          <w:szCs w:val="24"/>
        </w:rPr>
        <w:t>1</w:t>
      </w:r>
      <w:r w:rsidR="00B225BE" w:rsidRPr="00867873">
        <w:rPr>
          <w:sz w:val="24"/>
          <w:szCs w:val="24"/>
        </w:rPr>
        <w:br w:type="page"/>
      </w:r>
    </w:p>
    <w:p w14:paraId="74D8AA48" w14:textId="77777777" w:rsidR="00B225BE" w:rsidRDefault="00B225BE" w:rsidP="00B225BE">
      <w:pPr>
        <w:pStyle w:val="Heading1"/>
        <w:spacing w:before="0" w:after="0"/>
        <w:ind w:left="360" w:hanging="360"/>
        <w:rPr>
          <w:sz w:val="24"/>
          <w:szCs w:val="24"/>
        </w:rPr>
        <w:sectPr w:rsidR="00B225BE" w:rsidSect="00B225B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1E7646" w14:textId="62E1AF69" w:rsidR="00B225BE" w:rsidRPr="00B225BE" w:rsidRDefault="00B225BE" w:rsidP="00B225BE">
      <w:pPr>
        <w:pStyle w:val="Heading1"/>
        <w:spacing w:before="0" w:after="0"/>
        <w:ind w:left="360" w:hanging="360"/>
        <w:rPr>
          <w:sz w:val="24"/>
          <w:szCs w:val="24"/>
        </w:rPr>
      </w:pPr>
      <w:r w:rsidRPr="00B225BE">
        <w:rPr>
          <w:sz w:val="24"/>
          <w:szCs w:val="24"/>
        </w:rPr>
        <w:lastRenderedPageBreak/>
        <w:t xml:space="preserve">Supplementary </w:t>
      </w:r>
      <w:r w:rsidR="00494565">
        <w:rPr>
          <w:sz w:val="24"/>
          <w:szCs w:val="24"/>
        </w:rPr>
        <w:t>I</w:t>
      </w:r>
      <w:r w:rsidRPr="00B225BE">
        <w:rPr>
          <w:sz w:val="24"/>
          <w:szCs w:val="24"/>
        </w:rPr>
        <w:t>nformation</w:t>
      </w:r>
    </w:p>
    <w:p w14:paraId="4FAC520A" w14:textId="77777777" w:rsidR="00B225BE" w:rsidRDefault="00B225BE" w:rsidP="00B225BE">
      <w:pPr>
        <w:pStyle w:val="Caption"/>
        <w:keepNext/>
      </w:pPr>
      <w:bookmarkStart w:id="2" w:name="Tbl1"/>
      <w:bookmarkEnd w:id="2"/>
      <w:r>
        <w:t xml:space="preserve">Table S1. All 10 </w:t>
      </w:r>
      <w:r>
        <w:rPr>
          <w:rFonts w:ascii="Georgia" w:hAnsi="Georgia"/>
          <w:color w:val="2E2E2E"/>
        </w:rPr>
        <w:t>×</w:t>
      </w:r>
      <w:r>
        <w:t xml:space="preserve"> 10 km</w:t>
      </w:r>
      <w:r>
        <w:rPr>
          <w:vertAlign w:val="superscript"/>
        </w:rPr>
        <w:t>2</w:t>
      </w:r>
      <w:r>
        <w:t xml:space="preserve"> regions are included in the high-quality HLS-PhenoCam LSP dataset. The first two letters of Site ID indicate the US state and territory abbreviations. The primary vegetation types include DB – Deciduous forests, EN – Evergreen forests, GR – Grass, AG – Agriculture, and SH – Shrub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70"/>
        <w:gridCol w:w="955"/>
        <w:gridCol w:w="1080"/>
        <w:gridCol w:w="1080"/>
        <w:gridCol w:w="1270"/>
        <w:gridCol w:w="1176"/>
        <w:gridCol w:w="3340"/>
        <w:gridCol w:w="3243"/>
      </w:tblGrid>
      <w:tr w:rsidR="00B225BE" w14:paraId="4998F9D7" w14:textId="77777777" w:rsidTr="00B225BE">
        <w:trPr>
          <w:trHeight w:val="315"/>
        </w:trPr>
        <w:tc>
          <w:tcPr>
            <w:tcW w:w="5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43827" w14:textId="77777777" w:rsidR="00B225BE" w:rsidRPr="00B225BE" w:rsidRDefault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>No.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B06F0" w14:textId="77777777" w:rsidR="00B225BE" w:rsidRPr="00B225BE" w:rsidRDefault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>Site ID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5E5B3" w14:textId="77777777" w:rsidR="00B225BE" w:rsidRPr="00B225BE" w:rsidRDefault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>Centered location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9ECEE" w14:textId="77777777" w:rsidR="00B225BE" w:rsidRPr="00B225BE" w:rsidRDefault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>Primary</w:t>
            </w: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br/>
              <w:t>vegetatio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32553" w14:textId="77777777" w:rsidR="00B225BE" w:rsidRPr="00B225BE" w:rsidRDefault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>HLS tile</w:t>
            </w:r>
          </w:p>
        </w:tc>
        <w:tc>
          <w:tcPr>
            <w:tcW w:w="6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BCA33" w14:textId="77777777" w:rsidR="00B225BE" w:rsidRPr="00B225BE" w:rsidRDefault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>PhenoCam sites selected for fusion with HLS data</w:t>
            </w:r>
          </w:p>
        </w:tc>
      </w:tr>
      <w:tr w:rsidR="00B225BE" w14:paraId="73CE2A02" w14:textId="77777777" w:rsidTr="00B225B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59BEE" w14:textId="77777777" w:rsidR="00B225BE" w:rsidRPr="00B225BE" w:rsidRDefault="00B225BE" w:rsidP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B9F60" w14:textId="77777777" w:rsidR="00B225BE" w:rsidRPr="00B225BE" w:rsidRDefault="00B225BE" w:rsidP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DFC44" w14:textId="77777777" w:rsidR="00B225BE" w:rsidRPr="00B225BE" w:rsidRDefault="00B225BE" w:rsidP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>L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3A71B" w14:textId="77777777" w:rsidR="00B225BE" w:rsidRPr="00B225BE" w:rsidRDefault="00B225BE" w:rsidP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>L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E6796" w14:textId="77777777" w:rsidR="00B225BE" w:rsidRPr="00B225BE" w:rsidRDefault="00B225BE" w:rsidP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8C8D9" w14:textId="77777777" w:rsidR="00B225BE" w:rsidRPr="00B225BE" w:rsidRDefault="00B225BE" w:rsidP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E0120" w14:textId="77777777" w:rsidR="00B225BE" w:rsidRPr="00B225BE" w:rsidRDefault="00B225BE" w:rsidP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>Inside HLS tile and Covered by HLS-PhenoCam region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E0FBA" w14:textId="77777777" w:rsidR="00B225BE" w:rsidRPr="00B225BE" w:rsidRDefault="00B225BE" w:rsidP="00B225BE">
            <w:pPr>
              <w:jc w:val="center"/>
              <w:rPr>
                <w:rFonts w:ascii="Calibri" w:hAnsi="Calibri"/>
                <w:b/>
                <w:bCs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b/>
                <w:bCs/>
                <w:sz w:val="22"/>
                <w:lang w:val="en-US" w:eastAsia="en-US"/>
              </w:rPr>
              <w:t xml:space="preserve">Inside extension of HLS tile and only used for fusion </w:t>
            </w:r>
          </w:p>
        </w:tc>
      </w:tr>
      <w:tr w:rsidR="00B225BE" w14:paraId="57112694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E8DF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8B3F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E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CDAE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5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B76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68.7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6719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, DB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1584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9TEL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214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howland1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howland2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B113D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BAC83E8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1D84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3E85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H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496A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4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3C6E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1.2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588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7F23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8TYP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3B9C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bartlettir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C433E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1CB0CC34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D21C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6194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H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6D6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3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3A8F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1.7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F8A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1E2BB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410A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hubbardbrook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EB69F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08C6EAD9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6A39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E69E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Y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2073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3.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C386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4.2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BA1D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, DB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C0B8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8TWP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2CE6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arbutuslakeinlet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goodnow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605B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61DBC58" w14:textId="77777777" w:rsidTr="00B225BE">
        <w:trPr>
          <w:trHeight w:val="231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C296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C179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22C9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2.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6495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2.1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7A7C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 &amp; G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D5B9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8TYN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F437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harvardfarmnorth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harvardfarmsouth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harvardbarn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harvardhemlock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harvardhemlock2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harvardhemlock2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1.HARV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CE80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macleish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worcester</w:t>
            </w:r>
            <w:proofErr w:type="spellEnd"/>
          </w:p>
        </w:tc>
      </w:tr>
      <w:tr w:rsidR="00B225BE" w14:paraId="623AA52E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F3C1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1C43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D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1DEE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9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12B1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7.2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F2D2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, DB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33D0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8SUJ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920E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nist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09617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4D79CC43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FB1B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1E22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D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D7A7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9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0C71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6.8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32B6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4EB07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958D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sope3ltar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2F0B9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CC78F63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E054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D2D9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D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AC78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8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67A4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6.5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E2B5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1AD3B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F776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2.SERC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411B0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4E16283D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4ABF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53AC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V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DCD2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9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FC4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8.0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10E1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6AFA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8STJ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E241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2.BLAN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C4314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EC5FBF0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27B0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7D28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V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55ED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8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41BF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8.1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E0D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DAAA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C87B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2.SCBI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E8CA2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598D259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F254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57DF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V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D510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8.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A688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8.3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843C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E03F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8STH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BC5B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henandoah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C0DC2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1A14493A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A785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8BEC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VA-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B080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7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79A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8.2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86FB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263BF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96CE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pace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4B86E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854A593" w14:textId="77777777" w:rsidTr="00B225BE">
        <w:trPr>
          <w:trHeight w:val="94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9F3E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E1FB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VA-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25CB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7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675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79.0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766E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, DB &amp;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G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40CB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7SPB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82C3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weetbriar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weetbriargrass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weetbriarclearcut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5C147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267C005F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0B7A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lastRenderedPageBreak/>
              <w:t>1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1F41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C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E8E5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88EF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2.4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1FD2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90C4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7SLV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883C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warrenwilson</w:t>
            </w:r>
            <w:proofErr w:type="spellEnd"/>
          </w:p>
        </w:tc>
        <w:tc>
          <w:tcPr>
            <w:tcW w:w="3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C1B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pace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7.GRSM.DP1.00033</w:t>
            </w:r>
          </w:p>
        </w:tc>
      </w:tr>
      <w:tr w:rsidR="00B225BE" w14:paraId="520B6854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7036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A0D1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C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4E54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C97E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2.5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55B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EF32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E475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unc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32626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6EF38E0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E475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3B2D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N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1B57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B15E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3.5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52FC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73A8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7SKV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D982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7.GRSM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3BA4F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0CB3776B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5AA7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A515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N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EEE2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2A0C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4.2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E2FF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3939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2C94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7.ORNL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14BBD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2AD71EF8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8EA9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D38F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0255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1.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555F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3.7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EE87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A4A5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7SKR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2F5B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sgacp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arsgacp4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8A4C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sgacp1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3.JERC.DP1.00033</w:t>
            </w:r>
          </w:p>
        </w:tc>
      </w:tr>
      <w:tr w:rsidR="00B225BE" w14:paraId="4F374339" w14:textId="77777777" w:rsidTr="00B225BE">
        <w:trPr>
          <w:trHeight w:val="126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BE96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1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6286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8C74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1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253D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3.6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7903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536E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7RKQ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CF8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sgacp1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D648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sgacp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arsgacp4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3.JERC.DP1.00033</w:t>
            </w:r>
          </w:p>
        </w:tc>
      </w:tr>
      <w:tr w:rsidR="00B225BE" w14:paraId="59BA13BE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ABEE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B15B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FL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CC6D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9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65E7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2.2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29BA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B084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7RLN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949C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austincary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F79A2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12D8980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43C5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B80B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FL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4CAC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9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45B9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1.9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B3A4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87283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E040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3.OSBS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C49F1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0DBC38B4" w14:textId="77777777" w:rsidTr="00B225BE">
        <w:trPr>
          <w:trHeight w:val="157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0E35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F6E4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FL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59D0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7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651E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1.2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14A3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 &amp; GR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8C90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7RML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5732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archboldbahia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archboldavirx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archboldavir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archboldpnotx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archboldpnot</w:t>
            </w:r>
            <w:proofErr w:type="spellEnd"/>
          </w:p>
        </w:tc>
        <w:tc>
          <w:tcPr>
            <w:tcW w:w="3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F75E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3.DSNY.DP1.00033</w:t>
            </w:r>
          </w:p>
        </w:tc>
      </w:tr>
      <w:tr w:rsidR="00B225BE" w14:paraId="0E7F5714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8140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4303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FL-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9D31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7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40CE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1.9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F8A7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49A0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5812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ufon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78828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24AEFAB6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C472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24F1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WI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76A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5.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59E7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9.5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D305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4762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5TYL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4F23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5.STEI.DP1.0003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5.TREE.DP1.00033</w:t>
            </w:r>
          </w:p>
        </w:tc>
        <w:tc>
          <w:tcPr>
            <w:tcW w:w="3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BEC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lostcreek</w:t>
            </w:r>
            <w:proofErr w:type="spellEnd"/>
          </w:p>
        </w:tc>
      </w:tr>
      <w:tr w:rsidR="00B225BE" w14:paraId="56CF3379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4D09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3EF3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WI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D55E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5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4F32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0.0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10B8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39375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CB47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willowcreek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0AB9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1884449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681B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C5F9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WI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C109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6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4C6C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9.9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9643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6F2E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5TYM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1DFC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lostcreek</w:t>
            </w:r>
            <w:proofErr w:type="spellEnd"/>
          </w:p>
        </w:tc>
        <w:tc>
          <w:tcPr>
            <w:tcW w:w="3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3079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willowcreek</w:t>
            </w:r>
            <w:proofErr w:type="spellEnd"/>
          </w:p>
        </w:tc>
      </w:tr>
      <w:tr w:rsidR="00B225BE" w14:paraId="2C37E1C5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0A97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136E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I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345F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6.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08BE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9.3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4992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, D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349E5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6DE4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ylvani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84C8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293C5A74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D18C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D99A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I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CC7E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6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EBFA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9.5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AC9D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D75E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1C98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5.UNDE.DP1.000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C53E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0AA4B017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6E63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2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9954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IL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1B15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0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C646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88.2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5173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96C1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6TCK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25D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uiefmaize2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uiefsorghum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9A7B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0862C43" w14:textId="77777777" w:rsidTr="00B225BE">
        <w:trPr>
          <w:trHeight w:val="94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41F3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DADE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N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4A68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7.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519F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3.4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2679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D92B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5TVN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1E4B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pruceA0EMI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spruceA0P07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spruceA0P21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0652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1138B5D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CFA0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lastRenderedPageBreak/>
              <w:t>3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0C9C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N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93B4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5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3A27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5.8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C148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D724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4TQR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7421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smnswanlake1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FAD99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2AAD4E82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6654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7027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N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6949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5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FBE1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6.1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BA87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B5EC1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F1DD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smorris1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arsmorris2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92B42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559E2FEC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884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EB8D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O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7CF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9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47CD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2.1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6735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48B2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5SWD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B453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goodwaterbau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goodwater</w:t>
            </w:r>
            <w:proofErr w:type="spellEnd"/>
          </w:p>
        </w:tc>
        <w:tc>
          <w:tcPr>
            <w:tcW w:w="3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087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missouriozarks</w:t>
            </w:r>
            <w:proofErr w:type="spellEnd"/>
          </w:p>
        </w:tc>
      </w:tr>
      <w:tr w:rsidR="00B225BE" w14:paraId="32EEF7F9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1577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24D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O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2C67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8.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56B5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2.0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4092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0E700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ADB2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tuckerprairi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6D750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2B400B4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BD21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8876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ECD8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FE22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0.0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4B74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8245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5SYV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6054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usof5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usof6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54424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82F2835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BDB4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6E24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3377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4F97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0.1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2836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8AD7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4536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manilacotton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14D4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108F7081" w14:textId="77777777" w:rsidTr="00B225BE">
        <w:trPr>
          <w:trHeight w:val="94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6840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39CF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D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89D5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6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82F7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0.9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2293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 &amp; G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52C2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4TL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CA7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andanh5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9.NOGP.DP1.0003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mandani2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57D2A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B440F18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BB9D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530B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D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9CA0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7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7115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9.1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1A21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4BBA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4TMT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0BBD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9.DCFS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2A801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082EE306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3F8A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76FC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D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8970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7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626E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9.2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E690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, DB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&amp; 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B224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1FA4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9.WOOD.DP1.0003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9.PRPO.DP1.20002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C330A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673AFAA" w14:textId="77777777" w:rsidTr="00B225BE">
        <w:trPr>
          <w:trHeight w:val="126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80F3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D312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3CCD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1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6DB0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6.4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D83D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C95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5TTF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2E5B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mead1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mead2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mead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meadpasture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38DC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ninemileprairie</w:t>
            </w:r>
            <w:proofErr w:type="spellEnd"/>
          </w:p>
        </w:tc>
      </w:tr>
      <w:tr w:rsidR="00B225BE" w14:paraId="47CCE1D5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6DD7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A9D0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KS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7195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9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40BD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5.1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77DB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, DB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FA9C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5SUD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21E4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kansas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6.UKFS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0467D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51F8AEE4" w14:textId="77777777" w:rsidTr="00B225BE">
        <w:trPr>
          <w:trHeight w:val="94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0799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5DEE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KS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4916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9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B7F6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6.5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266F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, DB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5949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4SQJ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EDF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06.KONZ.DP1.0003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6.KING.DP1.20002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6.KONA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F75D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kansas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06.UKFS.DP1.00033</w:t>
            </w:r>
          </w:p>
        </w:tc>
      </w:tr>
      <w:tr w:rsidR="00B225BE" w14:paraId="41F2B39B" w14:textId="77777777" w:rsidTr="00B225BE">
        <w:trPr>
          <w:trHeight w:val="94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A4F5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2EE7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X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3ED2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1.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CDBE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96.8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D5A1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, 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5826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4RPV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8EB7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tworfaa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tworfpr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tworfta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EB8C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twosfpr</w:t>
            </w:r>
            <w:proofErr w:type="spellEnd"/>
          </w:p>
        </w:tc>
      </w:tr>
      <w:tr w:rsidR="00B225BE" w14:paraId="7EFC2A35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125F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93FD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WY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37BF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4.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7908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0.5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0E7D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, G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BA1B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2TWQ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7A53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12.YELL.DP1.0003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12.BLDE.DP1.20002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96674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A592C82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C2AB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lastRenderedPageBreak/>
              <w:t>4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E907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WY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8AF4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3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8D0F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0.5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4967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C9F0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2TWP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CD26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grandteton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0F94F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2288F138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D44C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4600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WY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5EA2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3.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4B7A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0.7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75C1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3A129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A897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nationalelkrefuge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7B573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1737C98" w14:textId="77777777" w:rsidTr="00B225BE">
        <w:trPr>
          <w:trHeight w:val="157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AAF2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E8C1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CO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214A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0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FBFB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4.7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9751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, G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CD48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3TEF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1561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cperagm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cpertgm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cperheavy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cperuvb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10.CPER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FB806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4A8B311E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FB8D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235D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CO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7717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0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984B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5.5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5B5E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F383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3TDE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BF6F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10.RMNP.DP1.00033</w:t>
            </w:r>
          </w:p>
        </w:tc>
        <w:tc>
          <w:tcPr>
            <w:tcW w:w="3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E0D9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cperagm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cpertgm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cperheavy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cperuvb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10.CPER.DP1.00033</w:t>
            </w:r>
          </w:p>
        </w:tc>
      </w:tr>
      <w:tr w:rsidR="00B225BE" w14:paraId="0F6DD5F4" w14:textId="77777777" w:rsidTr="00B225BE">
        <w:trPr>
          <w:trHeight w:val="114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823A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C18F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CO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6225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0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FDA9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5.5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29AA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 &amp; 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45F98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4436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iwot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13.NIWO.DP1.000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9AF10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55A65481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59CA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7702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M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799C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4.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37E4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6.2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01D9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B313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3SCU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C209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usmpj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BF6C2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21337F97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4C59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CD47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M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FFCA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4.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C4C4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6.5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7808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9DBF5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832F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evpjrm1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7722B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E705EA0" w14:textId="77777777" w:rsidTr="00B225BE">
        <w:trPr>
          <w:trHeight w:val="157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27E8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CD42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M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32D6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4.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2082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6.7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FDFC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 &amp; 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37FE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90AB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villetanewgrass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villetagrass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villetashrub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sevMRME1S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sevMRME10L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D5A5B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21B42BD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B0CD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8A9E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M-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A472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2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7726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6.6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D138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3767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3SC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48B3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jerbajada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CE071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CD0325E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C37E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8B03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M-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E1DE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2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D150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6.7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CBB0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 &amp; 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F132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F3CF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jernwern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jernort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2186F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00C322D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9040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C967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M-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58B8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2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79A2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6.8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D22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 &amp; 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A3CCA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AF47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ibp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14.JORN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04B79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48BF1BD3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DE4A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9C19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M-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5BA4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2.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7A3C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6.8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425A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43468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B45F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jersand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8AF6F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937EB6E" w14:textId="77777777" w:rsidTr="00B225BE">
        <w:trPr>
          <w:trHeight w:val="126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B5A1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B5E5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W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049B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6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7C36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7.0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0E1F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8E75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1TMM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FDA0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cafcookeastltar01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cafcookwestltar01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cafboydnorthltar01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cafboydsouthltar01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D490A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71E6914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FE34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lastRenderedPageBreak/>
              <w:t>5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E1E0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W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32EF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5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E731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22.3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1B7E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A145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0TER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BBA4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16.WREF.DP1.00033</w:t>
            </w:r>
          </w:p>
        </w:tc>
        <w:tc>
          <w:tcPr>
            <w:tcW w:w="3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7149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ilverton</w:t>
            </w:r>
            <w:proofErr w:type="spellEnd"/>
          </w:p>
        </w:tc>
      </w:tr>
      <w:tr w:rsidR="00B225BE" w14:paraId="107272AD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21E4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5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F4C0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W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3722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5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FB11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21.9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A890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826DE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7CB2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16.ABBY.DP1.000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22A2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559DE3B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617D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4C8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OR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1635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5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DABB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22.6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18FE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9830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0TEQ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3962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ilverton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4395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oregonYP</w:t>
            </w:r>
            <w:proofErr w:type="spellEnd"/>
          </w:p>
        </w:tc>
      </w:tr>
      <w:tr w:rsidR="00B225BE" w14:paraId="00B5C152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F6CC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CE4F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ID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9777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3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88A2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6.7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92BB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02AF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1TNH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CDA7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sgreatbasinltar177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6ACF4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51663DA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60E8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73FA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ID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2AE4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43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3EEB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6.7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9F36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B2868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9F8E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rsgreatbasinltar098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E3E3C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134B8DCE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19D2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6BDD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V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E488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9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2732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4.3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8C43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D118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1SQD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753A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vcansnk3a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1B437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B142C4F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BD9E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4148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V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3E75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8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FCBB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4.4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687F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AE4D2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9412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vcanspg1a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642FA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8B35194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4DB7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36AE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V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9B6A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8.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0F31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4.3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BA68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17B90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E255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vcanspg2a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vcanspg4a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A84BE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0627A17B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D6B7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07FC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C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212E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8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C61F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20.9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71B1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DB, GR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743C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0SFH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118B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tonzi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vaira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F01DF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3667C7B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A9A8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6819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C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623D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8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9F2D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21.5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5957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F581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12D7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bouldinalfalfa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bouldincorn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9A1F0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FB35F91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2641C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74F8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C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2C13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7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B264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9.0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8870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1D0F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1SLA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A8C5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17.TEAK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7B69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17.SOAP.DP1.00033</w:t>
            </w:r>
          </w:p>
        </w:tc>
      </w:tr>
      <w:tr w:rsidR="00B225BE" w14:paraId="1FC2314B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632C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745A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Z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6E79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6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F44E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2.4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2280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, G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7836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2SUF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792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gawhitepockets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galittlemountain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CC79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gasoapcreek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grca1pj</w:t>
            </w:r>
          </w:p>
        </w:tc>
      </w:tr>
      <w:tr w:rsidR="00B225BE" w14:paraId="5A053D96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9D5B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80A7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Z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7754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B78D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1.9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7AB9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B7D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2SVE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E9F5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gabluechute</w:t>
            </w:r>
            <w:proofErr w:type="spellEnd"/>
          </w:p>
        </w:tc>
        <w:tc>
          <w:tcPr>
            <w:tcW w:w="3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EBA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flagstaffchimneysprings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</w: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gabradshaw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grca1pj</w:t>
            </w:r>
          </w:p>
        </w:tc>
      </w:tr>
      <w:tr w:rsidR="00B225BE" w14:paraId="0E3D7D21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8995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0072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Z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068B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E421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1.4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A781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27B4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61AD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gablackpoin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F76CE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00F4108" w14:textId="77777777" w:rsidTr="00B225BE">
        <w:trPr>
          <w:trHeight w:val="63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6089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586F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Z-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87FD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D0C1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1.3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6601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05A78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B95D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galcr</w:t>
            </w:r>
            <w:proofErr w:type="spellEnd"/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segalcr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F662B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DAD1A32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EBFB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D102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Z-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208C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5.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88FB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1.7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F3BB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GR, E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3F26A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7B93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egaarboretummeadow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D56A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763D6F69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2F66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4ED58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Z-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22DE5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1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79DB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09.9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AEC3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4FFB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12SWA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3654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kendall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02A8E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675528B3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8099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4451D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Z-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C34E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1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6C48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0.8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D7E5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51558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091EF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srm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B43D0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5FEF3AAD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74653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1BC3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Z-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D55B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1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DB32E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0.0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FCEE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1D3BA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475EB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proofErr w:type="spellStart"/>
            <w:r w:rsidRPr="00B225BE">
              <w:rPr>
                <w:rFonts w:ascii="Calibri" w:hAnsi="Calibri"/>
                <w:sz w:val="22"/>
                <w:lang w:val="en-US" w:eastAsia="en-US"/>
              </w:rPr>
              <w:t>luckyhills</w:t>
            </w:r>
            <w:proofErr w:type="spellEnd"/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C68D9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3083B3DF" w14:textId="77777777" w:rsidTr="00B225BE">
        <w:trPr>
          <w:trHeight w:val="315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AE3A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B56B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Z-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B0319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31.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2B4B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10.8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BBA3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S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3420B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9821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14.SRER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00A30" w14:textId="77777777" w:rsidR="00B225BE" w:rsidRPr="00B225BE" w:rsidRDefault="00B225BE">
            <w:pPr>
              <w:rPr>
                <w:rFonts w:ascii="Calibri" w:hAnsi="Calibri"/>
                <w:sz w:val="22"/>
                <w:lang w:val="en-US" w:eastAsia="en-US"/>
              </w:rPr>
            </w:pPr>
          </w:p>
        </w:tc>
      </w:tr>
      <w:tr w:rsidR="00B225BE" w14:paraId="211489C1" w14:textId="77777777" w:rsidTr="00B225BE">
        <w:trPr>
          <w:trHeight w:val="60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84316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7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26B00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AK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FA7D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63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65F22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-145.7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C8394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EN, G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091B7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T06VWR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3083A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19.DEJU.DP1.00033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F5E61" w14:textId="77777777" w:rsidR="00B225BE" w:rsidRPr="00B225BE" w:rsidRDefault="00B225BE">
            <w:pPr>
              <w:jc w:val="center"/>
              <w:rPr>
                <w:rFonts w:ascii="Calibri" w:hAnsi="Calibri"/>
                <w:sz w:val="22"/>
                <w:lang w:val="en-US" w:eastAsia="en-US"/>
              </w:rPr>
            </w:pPr>
            <w:r w:rsidRPr="00B225BE">
              <w:rPr>
                <w:rFonts w:ascii="Calibri" w:hAnsi="Calibri"/>
                <w:sz w:val="22"/>
                <w:lang w:val="en-US" w:eastAsia="en-US"/>
              </w:rPr>
              <w:t>NEON.D19.HEAL.DP1.00033</w:t>
            </w:r>
            <w:r w:rsidRPr="00B225BE">
              <w:rPr>
                <w:rFonts w:ascii="Calibri" w:hAnsi="Calibri"/>
                <w:sz w:val="22"/>
                <w:lang w:val="en-US" w:eastAsia="en-US"/>
              </w:rPr>
              <w:br/>
              <w:t>NEON.D19.BONA.DP1.00033</w:t>
            </w:r>
          </w:p>
        </w:tc>
      </w:tr>
    </w:tbl>
    <w:p w14:paraId="0E1FA4D4" w14:textId="77777777" w:rsidR="007E039E" w:rsidRDefault="007E039E"/>
    <w:sectPr w:rsidR="007E039E" w:rsidSect="00B225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33A09"/>
    <w:multiLevelType w:val="hybridMultilevel"/>
    <w:tmpl w:val="5644E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0448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5BE"/>
    <w:rsid w:val="000C25BE"/>
    <w:rsid w:val="00322978"/>
    <w:rsid w:val="00352176"/>
    <w:rsid w:val="00446FD5"/>
    <w:rsid w:val="00494565"/>
    <w:rsid w:val="00620419"/>
    <w:rsid w:val="00626035"/>
    <w:rsid w:val="007E039E"/>
    <w:rsid w:val="00867873"/>
    <w:rsid w:val="009E4420"/>
    <w:rsid w:val="00B225BE"/>
    <w:rsid w:val="00F1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350B4"/>
  <w15:chartTrackingRefBased/>
  <w15:docId w15:val="{AC6C28D7-E833-4CB1-B9FB-53D5B847F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225BE"/>
    <w:pPr>
      <w:keepNext/>
      <w:spacing w:before="240" w:after="60" w:line="240" w:lineRule="auto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25BE"/>
    <w:rPr>
      <w:rFonts w:ascii="Arial" w:eastAsia="Times New Roman" w:hAnsi="Arial" w:cs="Arial"/>
      <w:b/>
      <w:bCs/>
      <w:kern w:val="32"/>
      <w:sz w:val="32"/>
      <w:szCs w:val="32"/>
      <w:lang w:val="en-GB" w:eastAsia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25BE"/>
    <w:pPr>
      <w:spacing w:after="0" w:line="240" w:lineRule="auto"/>
      <w:jc w:val="both"/>
    </w:pPr>
    <w:rPr>
      <w:rFonts w:ascii="Times New Roman" w:eastAsia="SimSun" w:hAnsi="Times New Roman"/>
      <w:color w:val="44546A" w:themeColor="text2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225BE"/>
    <w:pPr>
      <w:spacing w:after="0" w:line="240" w:lineRule="auto"/>
    </w:pPr>
    <w:rPr>
      <w:rFonts w:ascii="Times New Roman" w:eastAsia="SimSun" w:hAnsi="Times New Roman"/>
      <w:kern w:val="0"/>
      <w:sz w:val="24"/>
      <w:lang w:val="en-GB"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225B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25B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678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7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xiaoyang.zhang@sdstat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18</Words>
  <Characters>5238</Characters>
  <Application>Microsoft Office Word</Application>
  <DocSecurity>0</DocSecurity>
  <Lines>43</Lines>
  <Paragraphs>12</Paragraphs>
  <ScaleCrop>false</ScaleCrop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Khuong</dc:creator>
  <cp:keywords/>
  <dc:description/>
  <cp:lastModifiedBy>Tran, Khuong</cp:lastModifiedBy>
  <cp:revision>11</cp:revision>
  <dcterms:created xsi:type="dcterms:W3CDTF">2023-07-14T14:48:00Z</dcterms:created>
  <dcterms:modified xsi:type="dcterms:W3CDTF">2023-09-27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be2420db599ffea66202bd8b1f524e101e2fc6b4823f2880d55804ccf003aa</vt:lpwstr>
  </property>
</Properties>
</file>